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9B4D7" w14:textId="3BF8C27D" w:rsidR="00021D18" w:rsidRPr="00580934" w:rsidRDefault="00AB7F3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580934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5B0E5A" w:rsidRPr="00580934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D5149E" w:rsidRPr="0058093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5B0E5A" w:rsidRPr="00580934">
        <w:rPr>
          <w:rFonts w:ascii="Times New Roman" w:hAnsi="Times New Roman" w:cs="Times New Roman"/>
          <w:b/>
          <w:bCs/>
          <w:color w:val="000000" w:themeColor="text1"/>
        </w:rPr>
        <w:t>Participants’ coping strategies</w:t>
      </w:r>
    </w:p>
    <w:tbl>
      <w:tblPr>
        <w:tblStyle w:val="TableGrid"/>
        <w:tblW w:w="7654" w:type="dxa"/>
        <w:jc w:val="center"/>
        <w:tblLayout w:type="fixed"/>
        <w:tblLook w:val="01E0" w:firstRow="1" w:lastRow="1" w:firstColumn="1" w:lastColumn="1" w:noHBand="0" w:noVBand="0"/>
      </w:tblPr>
      <w:tblGrid>
        <w:gridCol w:w="3119"/>
        <w:gridCol w:w="1134"/>
        <w:gridCol w:w="1701"/>
        <w:gridCol w:w="1700"/>
      </w:tblGrid>
      <w:tr w:rsidR="00580934" w:rsidRPr="00580934" w14:paraId="36D1A93D" w14:textId="59D70366" w:rsidTr="006B6244">
        <w:trPr>
          <w:trHeight w:val="615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381AC2" w14:textId="77777777" w:rsidR="00596EDE" w:rsidRPr="00580934" w:rsidRDefault="00596EDE" w:rsidP="003024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Variables</w:t>
            </w:r>
          </w:p>
          <w:p w14:paraId="302E1A6A" w14:textId="128988E5" w:rsidR="00596EDE" w:rsidRPr="00580934" w:rsidRDefault="00596EDE" w:rsidP="003024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D6BE28" w14:textId="77777777" w:rsidR="00596EDE" w:rsidRPr="00580934" w:rsidRDefault="00596EDE" w:rsidP="00772B2F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Score</w:t>
            </w:r>
          </w:p>
          <w:p w14:paraId="4399FD91" w14:textId="6F3AFB42" w:rsidR="00596EDE" w:rsidRPr="00580934" w:rsidRDefault="00596EDE" w:rsidP="00772B2F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leve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1E113" w14:textId="75E093FB" w:rsidR="00596EDE" w:rsidRPr="00580934" w:rsidRDefault="00596EDE" w:rsidP="00772B2F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  <w:p w14:paraId="73B827AD" w14:textId="37D69E76" w:rsidR="00596EDE" w:rsidRPr="00580934" w:rsidRDefault="00596EDE" w:rsidP="00772B2F">
            <w:pPr>
              <w:ind w:firstLineChars="50" w:firstLine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8093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6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77E8F" w14:textId="514A00A3" w:rsidR="00596EDE" w:rsidRPr="00580934" w:rsidRDefault="00596EDE" w:rsidP="007B2296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Dropouts</w:t>
            </w:r>
          </w:p>
          <w:p w14:paraId="2694D58F" w14:textId="1119FFC0" w:rsidR="00596EDE" w:rsidRPr="00580934" w:rsidRDefault="00596EDE" w:rsidP="007B2296">
            <w:pPr>
              <w:ind w:firstLineChars="50" w:firstLine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8093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3)</w:t>
            </w:r>
          </w:p>
        </w:tc>
      </w:tr>
      <w:tr w:rsidR="00580934" w:rsidRPr="00580934" w14:paraId="659D5540" w14:textId="77777777" w:rsidTr="006B6244">
        <w:trPr>
          <w:trHeight w:val="210"/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5738E6" w14:textId="77777777" w:rsidR="00596EDE" w:rsidRPr="00580934" w:rsidRDefault="00596EDE" w:rsidP="002D26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2EBE4D" w14:textId="77777777" w:rsidR="00596EDE" w:rsidRPr="00580934" w:rsidRDefault="00596EDE" w:rsidP="002D26F5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47556E" w14:textId="504E825B" w:rsidR="00596EDE" w:rsidRPr="00580934" w:rsidRDefault="00596EDE" w:rsidP="002D26F5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580934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A5456A" w14:textId="6EEBC462" w:rsidR="00596EDE" w:rsidRPr="00580934" w:rsidRDefault="00596EDE" w:rsidP="002D26F5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580934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</w:tr>
      <w:tr w:rsidR="00580934" w:rsidRPr="00580934" w14:paraId="4B1B2173" w14:textId="25173C64" w:rsidTr="006B6244">
        <w:trPr>
          <w:trHeight w:val="364"/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4565E48" w14:textId="6C5C43D8" w:rsidR="00596EDE" w:rsidRPr="00580934" w:rsidRDefault="00596EDE" w:rsidP="00D129BC">
            <w:pPr>
              <w:tabs>
                <w:tab w:val="left" w:pos="2650"/>
              </w:tabs>
              <w:ind w:left="1760" w:hangingChars="800" w:hanging="17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Self-distrac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D4718E" w14:textId="77777777" w:rsidR="00596EDE" w:rsidRPr="00580934" w:rsidRDefault="00596EDE" w:rsidP="00772B2F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6BB0D2" w14:textId="05A18769" w:rsidR="00596EDE" w:rsidRPr="00580934" w:rsidRDefault="00596EDE" w:rsidP="00772B2F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6D6DD3" w14:textId="77777777" w:rsidR="00596EDE" w:rsidRPr="00580934" w:rsidRDefault="00596EDE" w:rsidP="00772B2F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lang w:eastAsia="zh-TW"/>
              </w:rPr>
            </w:pPr>
          </w:p>
        </w:tc>
      </w:tr>
      <w:tr w:rsidR="00580934" w:rsidRPr="00580934" w14:paraId="3247215C" w14:textId="1F0B4DFA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DB8B0C" w14:textId="73198236" w:rsidR="00596EDE" w:rsidRPr="00580934" w:rsidRDefault="00596EDE" w:rsidP="000A615F">
            <w:pPr>
              <w:tabs>
                <w:tab w:val="left" w:pos="2650"/>
              </w:tabs>
              <w:ind w:left="1760" w:hangingChars="800" w:hanging="176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929F1" w14:textId="2209B6BC" w:rsidR="00596EDE" w:rsidRPr="00580934" w:rsidRDefault="00596EDE" w:rsidP="006B6244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3275" w14:textId="70EB7B9F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55 (84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BA69FA4" w14:textId="602EE487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8 (61.5)</w:t>
            </w:r>
          </w:p>
        </w:tc>
      </w:tr>
      <w:tr w:rsidR="00580934" w:rsidRPr="00580934" w14:paraId="1A1D9F52" w14:textId="1E229449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C72FAA" w14:textId="1DC0453D" w:rsidR="00596EDE" w:rsidRPr="00580934" w:rsidRDefault="00596EDE" w:rsidP="000A615F">
            <w:pPr>
              <w:tabs>
                <w:tab w:val="left" w:pos="2650"/>
              </w:tabs>
              <w:ind w:left="1760" w:hangingChars="800" w:hanging="176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C97EF" w14:textId="02925EA5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64A5" w14:textId="3E1CC62D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0 (15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C404ED9" w14:textId="1FD7F81D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5 (38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4AAA27C6" w14:textId="1A269CDB" w:rsidTr="006B6244">
        <w:trPr>
          <w:trHeight w:val="35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E38F" w14:textId="6198C24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Active cop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9A8D9" w14:textId="77777777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94D8F1" w14:textId="4ADD7E78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52DD752" w14:textId="77777777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338E7598" w14:textId="2BB20258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C4BF9A" w14:textId="7B13E5EE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D9474" w14:textId="44459404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6DA2" w14:textId="019B4E70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44 (67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9F98" w14:textId="3B564355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9 (69.2)</w:t>
            </w:r>
          </w:p>
        </w:tc>
      </w:tr>
      <w:tr w:rsidR="00580934" w:rsidRPr="00580934" w14:paraId="2EF59A5E" w14:textId="097C8AA4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4206EE" w14:textId="4568D78B" w:rsidR="00596EDE" w:rsidRPr="00580934" w:rsidRDefault="00596EDE" w:rsidP="000A615F">
            <w:pPr>
              <w:wordWrap w:val="0"/>
              <w:ind w:firstLineChars="16" w:firstLine="35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C745F" w14:textId="3C4C4083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D9F0" w14:textId="6139CDDC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1 (32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347F" w14:textId="00123C7F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4 (30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0E1452AD" w14:textId="4F5BC84D" w:rsidTr="006B6244">
        <w:trPr>
          <w:trHeight w:val="32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A3C4" w14:textId="2D94060B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Den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AC1BC" w14:textId="77777777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8E6FAA" w14:textId="39992705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B379322" w14:textId="77777777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4D42A661" w14:textId="5DC7E155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B469B9" w14:textId="55F58194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6DB0C" w14:textId="59770EA4" w:rsidR="00596EDE" w:rsidRPr="00580934" w:rsidRDefault="00596EDE" w:rsidP="006B6244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C4DB" w14:textId="69421872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59 (93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A5AC" w14:textId="56A77242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1 (84.6)</w:t>
            </w:r>
          </w:p>
        </w:tc>
      </w:tr>
      <w:tr w:rsidR="00580934" w:rsidRPr="00580934" w14:paraId="01FD03CC" w14:textId="112A011C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5EE38F" w14:textId="4678FB75" w:rsidR="00596EDE" w:rsidRPr="00580934" w:rsidRDefault="00596EDE" w:rsidP="000A615F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DA477" w14:textId="5453B103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94C2" w14:textId="27B0C154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4 (6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6ED1" w14:textId="7BEF322F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 (15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71A8E580" w14:textId="77777777" w:rsidTr="00596EDE">
        <w:trPr>
          <w:trHeight w:val="284"/>
          <w:jc w:val="center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94E0C" w14:textId="5CB30A7D" w:rsidR="00596EDE" w:rsidRPr="00580934" w:rsidRDefault="00596EDE" w:rsidP="00921F02">
            <w:pPr>
              <w:ind w:rightChars="82" w:right="172"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                   </w:t>
            </w:r>
            <w:r w:rsidR="00921F02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ssing</w:t>
            </w:r>
            <w:r w:rsidR="00921F02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dat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2017" w14:textId="42F58D48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bookmarkStart w:id="0" w:name="_GoBack"/>
            <w:bookmarkEnd w:id="0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E467" w14:textId="46394A18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</w:tr>
      <w:tr w:rsidR="00580934" w:rsidRPr="00580934" w14:paraId="03E640D6" w14:textId="684DBC1F" w:rsidTr="006B6244">
        <w:trPr>
          <w:trHeight w:val="401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771A" w14:textId="77F68B54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Substance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776A1" w14:textId="77777777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A6D486" w14:textId="490B332F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98D7C4C" w14:textId="77777777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30BB3A1A" w14:textId="19E60A68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520153" w14:textId="7E93C8AA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F2FF6" w14:textId="29BAAE9C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98DBD" w14:textId="5D1AD3F4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58 (89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C82CB3A" w14:textId="22653128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1 (84.6)</w:t>
            </w:r>
          </w:p>
        </w:tc>
      </w:tr>
      <w:tr w:rsidR="00580934" w:rsidRPr="00580934" w14:paraId="3E1B5874" w14:textId="4C1B67A5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B0BC9B" w14:textId="06861A3F" w:rsidR="00596EDE" w:rsidRPr="00580934" w:rsidRDefault="00596EDE" w:rsidP="000A615F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6DC93" w14:textId="79C96D70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4052E3" w14:textId="41E08353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7 (10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706E210" w14:textId="1BE682D6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 (15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727001F6" w14:textId="55CE2C8C" w:rsidTr="006B6244">
        <w:trPr>
          <w:trHeight w:val="35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3B23" w14:textId="16A3D3A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Use of emotional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A723B" w14:textId="7777777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26A2F" w14:textId="3798F421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2A4AC3A" w14:textId="7777777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452636E3" w14:textId="6648E90F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0832DA" w14:textId="751D4D81" w:rsidR="00596EDE" w:rsidRPr="00580934" w:rsidRDefault="00596EDE" w:rsidP="000A615F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F1AD4" w14:textId="3F784890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B208" w14:textId="7B0D220F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45 (69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4BA2B92" w14:textId="1525DFF3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 (46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31405900" w14:textId="29655959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147ACE" w14:textId="00333B0A" w:rsidR="00596EDE" w:rsidRPr="00580934" w:rsidRDefault="00596EDE" w:rsidP="000A615F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54AF5" w14:textId="0484A54A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1098" w14:textId="1DC0731F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0 (30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0045512" w14:textId="690D1C7B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7 (53.8)</w:t>
            </w:r>
          </w:p>
        </w:tc>
      </w:tr>
      <w:tr w:rsidR="00580934" w:rsidRPr="00580934" w14:paraId="4A2E7CE2" w14:textId="60FB4A14" w:rsidTr="006B6244">
        <w:trPr>
          <w:trHeight w:val="34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93F5" w14:textId="5FA2A493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Use of instrumental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AD109" w14:textId="7777777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3E3EA" w14:textId="20096595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DBA968E" w14:textId="7777777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708BFCEA" w14:textId="2AC9CE8D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79C5E3" w14:textId="6EE58855" w:rsidR="00596EDE" w:rsidRPr="00580934" w:rsidRDefault="00596EDE" w:rsidP="000A615F">
            <w:pPr>
              <w:wordWrap w:val="0"/>
              <w:ind w:right="36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9C5EE" w14:textId="38F69E14" w:rsidR="00596EDE" w:rsidRPr="00580934" w:rsidRDefault="00596EDE" w:rsidP="006B6244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82DB" w14:textId="4361C336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43 (66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F057CA7" w14:textId="370A8528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9 (69.2)</w:t>
            </w:r>
          </w:p>
        </w:tc>
      </w:tr>
      <w:tr w:rsidR="00580934" w:rsidRPr="00580934" w14:paraId="05B8EE13" w14:textId="4782F7E2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728C93" w14:textId="76AC1AED" w:rsidR="00596EDE" w:rsidRPr="00580934" w:rsidRDefault="00596EDE" w:rsidP="000A615F">
            <w:pPr>
              <w:wordWrap w:val="0"/>
              <w:ind w:right="36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DA488" w14:textId="6FC5CDB7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CF13" w14:textId="188ABEA5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2 (33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9D75A87" w14:textId="4309BF3B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4 (30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5400BC4C" w14:textId="0A17D280" w:rsidTr="006B6244">
        <w:trPr>
          <w:trHeight w:val="36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FA23" w14:textId="503FE01B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Behavioral disengag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0B1BD" w14:textId="7777777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35E323" w14:textId="2AEDE401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C0B9931" w14:textId="7777777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544C39BE" w14:textId="643B0CD9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44A519" w14:textId="28254F09" w:rsidR="00596EDE" w:rsidRPr="00580934" w:rsidRDefault="00596EDE" w:rsidP="000A615F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B4800" w14:textId="1271CA69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82BA" w14:textId="2FF04F19" w:rsidR="00596EDE" w:rsidRPr="00580934" w:rsidRDefault="00596EDE" w:rsidP="006B6244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55 (84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8AE5DAA" w14:textId="67FA1E29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1 (84.6)</w:t>
            </w:r>
          </w:p>
        </w:tc>
      </w:tr>
      <w:tr w:rsidR="00580934" w:rsidRPr="00580934" w14:paraId="1D53800C" w14:textId="28FD1A41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123177" w14:textId="3A55C3A4" w:rsidR="00596EDE" w:rsidRPr="00580934" w:rsidRDefault="00596EDE" w:rsidP="000A615F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1F3B5" w14:textId="326EEB66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7925" w14:textId="4A9EA661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0 (15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C831F46" w14:textId="6EF1ABBB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 (15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13215FFE" w14:textId="07B49F0E" w:rsidTr="006B6244">
        <w:trPr>
          <w:trHeight w:val="381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72EC" w14:textId="3244E1C2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Ve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6A857" w14:textId="7777777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78B4FB" w14:textId="610F5CC4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EBF11F9" w14:textId="7777777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02C65FD0" w14:textId="275AABDE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6C4149" w14:textId="4ED3F913" w:rsidR="00596EDE" w:rsidRPr="00580934" w:rsidRDefault="00596EDE" w:rsidP="000A615F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474B3" w14:textId="644965F2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2EDE" w14:textId="1DE739BC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57 (87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90DD58D" w14:textId="48561E18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2 (92.3)</w:t>
            </w:r>
          </w:p>
        </w:tc>
      </w:tr>
      <w:tr w:rsidR="00580934" w:rsidRPr="00580934" w14:paraId="1FE7DD72" w14:textId="3CE0CBCF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565D05" w14:textId="35073109" w:rsidR="00596EDE" w:rsidRPr="00580934" w:rsidRDefault="00596EDE" w:rsidP="000A615F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105DC9" w14:textId="6ED8D019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53F8" w14:textId="6A9E9109" w:rsidR="00596EDE" w:rsidRPr="00580934" w:rsidRDefault="00596EDE" w:rsidP="006B6244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8 (12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C2C7096" w14:textId="04F9441E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 (7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7602144B" w14:textId="77777777" w:rsidTr="006B6244">
        <w:trPr>
          <w:trHeight w:val="331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D299" w14:textId="231E5D9E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Positive refram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66D51" w14:textId="77777777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31252" w14:textId="36EABDF7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61AED5D" w14:textId="77777777" w:rsidR="00596EDE" w:rsidRPr="00580934" w:rsidRDefault="00596EDE" w:rsidP="000A61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1316DA1C" w14:textId="77777777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10EDA7D" w14:textId="1802ABFA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A9A5B" w14:textId="0EB45176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C095" w14:textId="3B1519A3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40 (61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4B06DDC" w14:textId="69B6F0C9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8 (61.5)</w:t>
            </w:r>
          </w:p>
        </w:tc>
      </w:tr>
      <w:tr w:rsidR="00580934" w:rsidRPr="00580934" w14:paraId="5030ED3C" w14:textId="77777777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FC66BB" w14:textId="398C647F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1668C" w14:textId="36A5D171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D186" w14:textId="33855A55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5 (38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9C77A8E" w14:textId="764A47A8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5 (38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0B062342" w14:textId="77777777" w:rsidTr="006B6244">
        <w:trPr>
          <w:trHeight w:val="32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9AEF" w14:textId="18A79B79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Plan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5D874" w14:textId="7777777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76F55" w14:textId="4D57AEB3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65DEE3" w14:textId="77777777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2E4E4222" w14:textId="77777777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1D5A73" w14:textId="1E4AD7BB" w:rsidR="00596EDE" w:rsidRPr="00580934" w:rsidRDefault="00596EDE" w:rsidP="000A615F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81460" w14:textId="1260B106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C3A5" w14:textId="51693D22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44 (68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01BA" w14:textId="1AABF35E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0 (76.9)</w:t>
            </w:r>
          </w:p>
        </w:tc>
      </w:tr>
      <w:tr w:rsidR="00580934" w:rsidRPr="00580934" w14:paraId="4B72A8B1" w14:textId="0C1F62D8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8C89C5" w14:textId="3842D5E9" w:rsidR="00596EDE" w:rsidRPr="00580934" w:rsidRDefault="00596EDE" w:rsidP="000A615F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4E7A6" w14:textId="2273E5E9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1B30" w14:textId="4D5B1A84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0 (31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09FA" w14:textId="7D5B0299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3 (23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60491ACB" w14:textId="77777777" w:rsidTr="00596EDE">
        <w:trPr>
          <w:trHeight w:val="284"/>
          <w:jc w:val="center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2AEB5" w14:textId="7F42F656" w:rsidR="00596EDE" w:rsidRPr="00580934" w:rsidRDefault="00596EDE" w:rsidP="00973CF5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                  </w:t>
            </w:r>
            <w:r w:rsidR="002213E0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ssing</w:t>
            </w:r>
            <w:r w:rsidR="00921F02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dat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3E21" w14:textId="503F8AC4" w:rsidR="00596EDE" w:rsidRPr="00580934" w:rsidRDefault="00596EDE" w:rsidP="006B6244">
            <w:pPr>
              <w:ind w:firstLineChars="150" w:firstLine="33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52E0" w14:textId="30BB6AC7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</w:tr>
      <w:tr w:rsidR="00580934" w:rsidRPr="00580934" w14:paraId="27206BA4" w14:textId="77777777" w:rsidTr="006B6244">
        <w:trPr>
          <w:trHeight w:val="31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F19E" w14:textId="6FDB16A6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Hum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C3A74" w14:textId="77777777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27B9" w14:textId="6257B088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E537" w14:textId="77777777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4D6F39DE" w14:textId="77777777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3E9F15" w14:textId="039EAB0F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6FC26" w14:textId="5347CDFF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E5C2" w14:textId="7614E3B1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87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6757" w14:textId="07F36309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2 (92.3)</w:t>
            </w:r>
          </w:p>
        </w:tc>
      </w:tr>
      <w:tr w:rsidR="00580934" w:rsidRPr="00580934" w14:paraId="36E037B3" w14:textId="77777777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D04380" w14:textId="791500B0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4BE09" w14:textId="04B68BE1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3274" w14:textId="1A6FE322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8 (12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DEAC" w14:textId="7AE8C7C4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 (7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79D067EF" w14:textId="77777777" w:rsidTr="006B6244">
        <w:trPr>
          <w:trHeight w:val="34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1645" w14:textId="511715A2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Accep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5D0C2" w14:textId="77777777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4323" w14:textId="591B5056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3762" w14:textId="77777777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2825FAFE" w14:textId="77777777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13A3C6" w14:textId="449D6C89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05801" w14:textId="6A20DADA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A504" w14:textId="592AC545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5 (23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2C36" w14:textId="060CB5F6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 (46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405AA33D" w14:textId="77777777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FED478" w14:textId="66598CF9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D68EC" w14:textId="0978CC2B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CB0C" w14:textId="58DECABF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50 (76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993C" w14:textId="30AD6061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7 (53.8)</w:t>
            </w:r>
          </w:p>
        </w:tc>
      </w:tr>
      <w:tr w:rsidR="00580934" w:rsidRPr="00580934" w14:paraId="4CE48315" w14:textId="77777777" w:rsidTr="006B6244">
        <w:trPr>
          <w:trHeight w:val="42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9C65" w14:textId="7AF6585E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Reli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6E6F0" w14:textId="77777777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7D26" w14:textId="048F0BDE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C8F6" w14:textId="77777777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3E4ABF05" w14:textId="77777777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7EAE8C" w14:textId="19554A47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5DCC4" w14:textId="7A3D4178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0ED1" w14:textId="4F299ED3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2 (95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DA7B" w14:textId="0657440E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1 (84.6)</w:t>
            </w:r>
          </w:p>
        </w:tc>
      </w:tr>
      <w:tr w:rsidR="00580934" w:rsidRPr="00580934" w14:paraId="067D7CD4" w14:textId="77777777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B07F7E" w14:textId="780F3C90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90BE6" w14:textId="1B058D1C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BE78" w14:textId="0ABEEA2F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3 (4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4459" w14:textId="06A53DA1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 (15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20173F17" w14:textId="77777777" w:rsidTr="006B6244">
        <w:trPr>
          <w:trHeight w:val="32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CA3A" w14:textId="2415F184" w:rsidR="00596EDE" w:rsidRPr="00580934" w:rsidRDefault="00596EDE" w:rsidP="000A615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Self-bla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AB7BF" w14:textId="77777777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EDF6" w14:textId="611A6A3E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5F49" w14:textId="77777777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80934" w:rsidRPr="00580934" w14:paraId="398D8678" w14:textId="77777777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B20AFC" w14:textId="137B40DE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6CB87" w14:textId="3F033008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–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5B90" w14:textId="038848E0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0 (93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CF5E" w14:textId="06307F61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11 (84.6)</w:t>
            </w:r>
          </w:p>
        </w:tc>
      </w:tr>
      <w:tr w:rsidR="00580934" w:rsidRPr="00580934" w14:paraId="1D9314A3" w14:textId="77777777" w:rsidTr="006B6244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DE2961" w14:textId="7A744323" w:rsidR="00596EDE" w:rsidRPr="00580934" w:rsidRDefault="00596EDE" w:rsidP="000A615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8B93A" w14:textId="785679F8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6–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22D6" w14:textId="1E605A7F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4 (6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54EB" w14:textId="2FAD3840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2 (15.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580934" w:rsidRPr="00580934" w14:paraId="0E0A5E51" w14:textId="77777777" w:rsidTr="00596EDE">
        <w:trPr>
          <w:trHeight w:val="284"/>
          <w:jc w:val="center"/>
        </w:trPr>
        <w:tc>
          <w:tcPr>
            <w:tcW w:w="42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4BA01A" w14:textId="21A89D9B" w:rsidR="00596EDE" w:rsidRPr="00580934" w:rsidRDefault="00596EDE" w:rsidP="00973CF5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                   </w:t>
            </w:r>
            <w:r w:rsidRPr="00580934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ssing</w:t>
            </w:r>
            <w:r w:rsidR="00921F02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d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4A00C6" w14:textId="717C788D" w:rsidR="00596EDE" w:rsidRPr="00580934" w:rsidRDefault="00596EDE" w:rsidP="000A615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6B6244"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0CAB88" w14:textId="421B33DF" w:rsidR="00596EDE" w:rsidRPr="00580934" w:rsidRDefault="00596EDE" w:rsidP="000A615F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093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</w:tr>
    </w:tbl>
    <w:p w14:paraId="53D02B5E" w14:textId="77777777" w:rsidR="00F5524E" w:rsidRPr="00580934" w:rsidRDefault="00F5524E" w:rsidP="00F5524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580934">
        <w:rPr>
          <w:rFonts w:ascii="Times New Roman" w:hAnsi="Times New Roman" w:cs="Times New Roman"/>
          <w:color w:val="000000" w:themeColor="text1"/>
        </w:rPr>
        <w:t>Abbreviations:</w:t>
      </w:r>
      <w:r w:rsidRPr="00580934">
        <w:rPr>
          <w:rFonts w:ascii="Times New Roman" w:hAnsi="Times New Roman" w:cs="Times New Roman" w:hint="eastAsia"/>
          <w:color w:val="000000" w:themeColor="text1"/>
        </w:rPr>
        <w:t xml:space="preserve"> Brief COPE, Brief Coping Orientation to Problem</w:t>
      </w:r>
      <w:r w:rsidRPr="00580934">
        <w:rPr>
          <w:rFonts w:ascii="Times New Roman" w:hAnsi="Times New Roman" w:cs="Times New Roman"/>
          <w:color w:val="000000" w:themeColor="text1"/>
        </w:rPr>
        <w:t>s</w:t>
      </w:r>
      <w:r w:rsidRPr="00580934">
        <w:rPr>
          <w:rFonts w:ascii="Times New Roman" w:hAnsi="Times New Roman" w:cs="Times New Roman" w:hint="eastAsia"/>
          <w:color w:val="000000" w:themeColor="text1"/>
        </w:rPr>
        <w:t xml:space="preserve"> Experienced </w:t>
      </w:r>
      <w:r w:rsidRPr="00580934">
        <w:rPr>
          <w:rFonts w:ascii="Times New Roman" w:hAnsi="Times New Roman" w:cs="Times New Roman"/>
          <w:color w:val="000000" w:themeColor="text1"/>
        </w:rPr>
        <w:t>Inventory</w:t>
      </w:r>
      <w:r w:rsidRPr="00580934">
        <w:rPr>
          <w:rFonts w:ascii="Times New Roman" w:hAnsi="Times New Roman" w:cs="Times New Roman" w:hint="eastAsia"/>
          <w:color w:val="000000" w:themeColor="text1"/>
        </w:rPr>
        <w:t>.</w:t>
      </w:r>
    </w:p>
    <w:p w14:paraId="76E6A420" w14:textId="305D168A" w:rsidR="002D26F5" w:rsidRPr="00580934" w:rsidRDefault="005B0E5A" w:rsidP="002D26F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580934">
        <w:rPr>
          <w:rFonts w:ascii="Times New Roman" w:hAnsi="Times New Roman" w:cs="Times New Roman"/>
          <w:color w:val="000000" w:themeColor="text1"/>
        </w:rPr>
        <w:t>2</w:t>
      </w:r>
      <w:r w:rsidR="006C20D7" w:rsidRPr="00580934">
        <w:rPr>
          <w:rFonts w:ascii="Times New Roman" w:hAnsi="Times New Roman" w:cs="Times New Roman"/>
          <w:color w:val="000000" w:themeColor="text1"/>
        </w:rPr>
        <w:t>–</w:t>
      </w:r>
      <w:r w:rsidRPr="00580934">
        <w:rPr>
          <w:rFonts w:ascii="Times New Roman" w:hAnsi="Times New Roman" w:cs="Times New Roman"/>
          <w:color w:val="000000" w:themeColor="text1"/>
        </w:rPr>
        <w:t xml:space="preserve">5: </w:t>
      </w:r>
      <w:r w:rsidR="006C20D7" w:rsidRPr="00580934">
        <w:rPr>
          <w:rFonts w:ascii="Times New Roman" w:hAnsi="Times New Roman" w:cs="Times New Roman"/>
          <w:color w:val="000000" w:themeColor="text1"/>
        </w:rPr>
        <w:t>T</w:t>
      </w:r>
      <w:r w:rsidRPr="00580934">
        <w:rPr>
          <w:rFonts w:ascii="Times New Roman" w:hAnsi="Times New Roman" w:cs="Times New Roman"/>
          <w:color w:val="000000" w:themeColor="text1"/>
        </w:rPr>
        <w:t xml:space="preserve">otal score </w:t>
      </w:r>
      <w:r w:rsidR="006C20D7" w:rsidRPr="00580934">
        <w:rPr>
          <w:rFonts w:ascii="Times New Roman" w:hAnsi="Times New Roman" w:cs="Times New Roman"/>
          <w:color w:val="000000" w:themeColor="text1"/>
        </w:rPr>
        <w:t>f</w:t>
      </w:r>
      <w:r w:rsidR="00132FAE" w:rsidRPr="00580934">
        <w:rPr>
          <w:rFonts w:ascii="Times New Roman" w:hAnsi="Times New Roman" w:cs="Times New Roman"/>
          <w:color w:val="000000" w:themeColor="text1"/>
        </w:rPr>
        <w:t>or</w:t>
      </w:r>
      <w:r w:rsidR="006C20D7" w:rsidRPr="00580934">
        <w:rPr>
          <w:rFonts w:ascii="Times New Roman" w:hAnsi="Times New Roman" w:cs="Times New Roman"/>
          <w:color w:val="000000" w:themeColor="text1"/>
        </w:rPr>
        <w:t xml:space="preserve"> </w:t>
      </w:r>
      <w:r w:rsidRPr="00580934">
        <w:rPr>
          <w:rFonts w:ascii="Times New Roman" w:hAnsi="Times New Roman" w:cs="Times New Roman"/>
          <w:color w:val="000000" w:themeColor="text1"/>
        </w:rPr>
        <w:t>“I haven’t been doing this at all” and “A little bit”</w:t>
      </w:r>
      <w:r w:rsidR="00973CF5" w:rsidRPr="00580934">
        <w:rPr>
          <w:rFonts w:ascii="Times New Roman" w:eastAsia="Yu Mincho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973CF5" w:rsidRPr="00580934">
        <w:rPr>
          <w:rFonts w:ascii="Times New Roman" w:hAnsi="Times New Roman" w:cs="Times New Roman" w:hint="eastAsia"/>
          <w:color w:val="000000" w:themeColor="text1"/>
        </w:rPr>
        <w:t xml:space="preserve">in </w:t>
      </w:r>
      <w:r w:rsidR="00183974" w:rsidRPr="00580934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973CF5" w:rsidRPr="00580934">
        <w:rPr>
          <w:rFonts w:ascii="Times New Roman" w:hAnsi="Times New Roman" w:cs="Times New Roman" w:hint="eastAsia"/>
          <w:color w:val="000000" w:themeColor="text1"/>
        </w:rPr>
        <w:t>Brief COPE.</w:t>
      </w:r>
    </w:p>
    <w:p w14:paraId="7A47D7A2" w14:textId="6DA8B051" w:rsidR="002D26F5" w:rsidRPr="00580934" w:rsidRDefault="005B0E5A" w:rsidP="002D26F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580934">
        <w:rPr>
          <w:rFonts w:ascii="Times New Roman" w:hAnsi="Times New Roman" w:cs="Times New Roman"/>
          <w:color w:val="000000" w:themeColor="text1"/>
        </w:rPr>
        <w:t>6</w:t>
      </w:r>
      <w:r w:rsidR="006C20D7" w:rsidRPr="00580934">
        <w:rPr>
          <w:rFonts w:ascii="Times New Roman" w:hAnsi="Times New Roman" w:cs="Times New Roman"/>
          <w:color w:val="000000" w:themeColor="text1"/>
        </w:rPr>
        <w:t>–</w:t>
      </w:r>
      <w:r w:rsidRPr="00580934">
        <w:rPr>
          <w:rFonts w:ascii="Times New Roman" w:hAnsi="Times New Roman" w:cs="Times New Roman"/>
          <w:color w:val="000000" w:themeColor="text1"/>
        </w:rPr>
        <w:t xml:space="preserve">8: </w:t>
      </w:r>
      <w:r w:rsidR="006C20D7" w:rsidRPr="00580934">
        <w:rPr>
          <w:rFonts w:ascii="Times New Roman" w:hAnsi="Times New Roman" w:cs="Times New Roman"/>
          <w:color w:val="000000" w:themeColor="text1"/>
        </w:rPr>
        <w:t>T</w:t>
      </w:r>
      <w:r w:rsidRPr="00580934">
        <w:rPr>
          <w:rFonts w:ascii="Times New Roman" w:hAnsi="Times New Roman" w:cs="Times New Roman"/>
          <w:color w:val="000000" w:themeColor="text1"/>
        </w:rPr>
        <w:t xml:space="preserve">otal score </w:t>
      </w:r>
      <w:r w:rsidR="006C20D7" w:rsidRPr="00580934">
        <w:rPr>
          <w:rFonts w:ascii="Times New Roman" w:hAnsi="Times New Roman" w:cs="Times New Roman"/>
          <w:color w:val="000000" w:themeColor="text1"/>
        </w:rPr>
        <w:t>f</w:t>
      </w:r>
      <w:r w:rsidR="00132FAE" w:rsidRPr="00580934">
        <w:rPr>
          <w:rFonts w:ascii="Times New Roman" w:hAnsi="Times New Roman" w:cs="Times New Roman"/>
          <w:color w:val="000000" w:themeColor="text1"/>
        </w:rPr>
        <w:t>or</w:t>
      </w:r>
      <w:r w:rsidR="006C20D7" w:rsidRPr="00580934">
        <w:rPr>
          <w:rFonts w:ascii="Times New Roman" w:hAnsi="Times New Roman" w:cs="Times New Roman"/>
          <w:color w:val="000000" w:themeColor="text1"/>
        </w:rPr>
        <w:t xml:space="preserve"> </w:t>
      </w:r>
      <w:r w:rsidRPr="00580934">
        <w:rPr>
          <w:rFonts w:ascii="Times New Roman" w:hAnsi="Times New Roman" w:cs="Times New Roman"/>
          <w:color w:val="000000" w:themeColor="text1"/>
          <w:kern w:val="0"/>
        </w:rPr>
        <w:t>“A medium amount” and “I’ve been doing this a lot”</w:t>
      </w:r>
      <w:r w:rsidR="00973CF5" w:rsidRPr="00580934">
        <w:rPr>
          <w:rFonts w:ascii="Times New Roman" w:eastAsia="Yu Mincho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973CF5" w:rsidRPr="00580934">
        <w:rPr>
          <w:rFonts w:ascii="Times New Roman" w:hAnsi="Times New Roman" w:cs="Times New Roman" w:hint="eastAsia"/>
          <w:color w:val="000000" w:themeColor="text1"/>
          <w:kern w:val="0"/>
        </w:rPr>
        <w:t xml:space="preserve">in </w:t>
      </w:r>
      <w:r w:rsidR="00183974" w:rsidRPr="00580934">
        <w:rPr>
          <w:rFonts w:ascii="Times New Roman" w:hAnsi="Times New Roman" w:cs="Times New Roman" w:hint="eastAsia"/>
          <w:color w:val="000000" w:themeColor="text1"/>
          <w:kern w:val="0"/>
        </w:rPr>
        <w:t xml:space="preserve">the </w:t>
      </w:r>
      <w:r w:rsidR="00973CF5" w:rsidRPr="00580934">
        <w:rPr>
          <w:rFonts w:ascii="Times New Roman" w:hAnsi="Times New Roman" w:cs="Times New Roman" w:hint="eastAsia"/>
          <w:color w:val="000000" w:themeColor="text1"/>
          <w:kern w:val="0"/>
        </w:rPr>
        <w:t>Brief COPE.</w:t>
      </w:r>
    </w:p>
    <w:p w14:paraId="68F814AD" w14:textId="0A324832" w:rsidR="008D73F1" w:rsidRPr="00580934" w:rsidRDefault="005B0E5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580934">
        <w:rPr>
          <w:rFonts w:ascii="Times New Roman" w:hAnsi="Times New Roman" w:cs="Times New Roman"/>
          <w:color w:val="000000" w:themeColor="text1"/>
        </w:rPr>
        <w:t xml:space="preserve">Numbers are shown in </w:t>
      </w:r>
      <w:r w:rsidRPr="00580934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580934">
        <w:rPr>
          <w:rFonts w:ascii="Times New Roman" w:hAnsi="Times New Roman" w:cs="Times New Roman"/>
          <w:color w:val="000000" w:themeColor="text1"/>
        </w:rPr>
        <w:t xml:space="preserve"> (%).</w:t>
      </w:r>
    </w:p>
    <w:sectPr w:rsidR="008D73F1" w:rsidRPr="00580934" w:rsidSect="00825BBD">
      <w:type w:val="continuous"/>
      <w:pgSz w:w="11905" w:h="16837" w:code="9"/>
      <w:pgMar w:top="1440" w:right="1077" w:bottom="1440" w:left="1077" w:header="720" w:footer="720" w:gutter="0"/>
      <w:paperSrc w:first="276" w:other="276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419771" w14:textId="77777777" w:rsidR="00BA6099" w:rsidRDefault="00BA6099" w:rsidP="0054611E">
      <w:r>
        <w:separator/>
      </w:r>
    </w:p>
  </w:endnote>
  <w:endnote w:type="continuationSeparator" w:id="0">
    <w:p w14:paraId="0DC438CA" w14:textId="77777777" w:rsidR="00BA6099" w:rsidRDefault="00BA6099" w:rsidP="00546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6CAE33" w14:textId="77777777" w:rsidR="00BA6099" w:rsidRDefault="00BA6099" w:rsidP="0054611E">
      <w:r>
        <w:separator/>
      </w:r>
    </w:p>
  </w:footnote>
  <w:footnote w:type="continuationSeparator" w:id="0">
    <w:p w14:paraId="10D530D0" w14:textId="77777777" w:rsidR="00BA6099" w:rsidRDefault="00BA6099" w:rsidP="00546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EDD"/>
    <w:rsid w:val="00014DC0"/>
    <w:rsid w:val="000217F0"/>
    <w:rsid w:val="00021D18"/>
    <w:rsid w:val="000220FD"/>
    <w:rsid w:val="00024AA6"/>
    <w:rsid w:val="00032DFD"/>
    <w:rsid w:val="00046161"/>
    <w:rsid w:val="00052C90"/>
    <w:rsid w:val="00063A06"/>
    <w:rsid w:val="00064439"/>
    <w:rsid w:val="000655CE"/>
    <w:rsid w:val="00084D7C"/>
    <w:rsid w:val="000A615F"/>
    <w:rsid w:val="000B426D"/>
    <w:rsid w:val="000B4520"/>
    <w:rsid w:val="00106464"/>
    <w:rsid w:val="001144E6"/>
    <w:rsid w:val="00117A00"/>
    <w:rsid w:val="001328CB"/>
    <w:rsid w:val="00132FAE"/>
    <w:rsid w:val="001436F2"/>
    <w:rsid w:val="00144611"/>
    <w:rsid w:val="00150D4C"/>
    <w:rsid w:val="00175DC9"/>
    <w:rsid w:val="00183974"/>
    <w:rsid w:val="00185572"/>
    <w:rsid w:val="00190062"/>
    <w:rsid w:val="0019730C"/>
    <w:rsid w:val="001A0E6B"/>
    <w:rsid w:val="001A5248"/>
    <w:rsid w:val="001A6F9A"/>
    <w:rsid w:val="001C46FD"/>
    <w:rsid w:val="001C526D"/>
    <w:rsid w:val="001E3A1A"/>
    <w:rsid w:val="0020668E"/>
    <w:rsid w:val="002213E0"/>
    <w:rsid w:val="00245E77"/>
    <w:rsid w:val="00257DF3"/>
    <w:rsid w:val="00272461"/>
    <w:rsid w:val="0027761A"/>
    <w:rsid w:val="00281557"/>
    <w:rsid w:val="00296132"/>
    <w:rsid w:val="002A64D7"/>
    <w:rsid w:val="002C27D0"/>
    <w:rsid w:val="002D26F5"/>
    <w:rsid w:val="002D2C1A"/>
    <w:rsid w:val="002D3BF6"/>
    <w:rsid w:val="002D4E5C"/>
    <w:rsid w:val="002D6952"/>
    <w:rsid w:val="002F0939"/>
    <w:rsid w:val="002F1164"/>
    <w:rsid w:val="002F1295"/>
    <w:rsid w:val="002F71BD"/>
    <w:rsid w:val="003024C7"/>
    <w:rsid w:val="00311BF1"/>
    <w:rsid w:val="003210AE"/>
    <w:rsid w:val="0034723F"/>
    <w:rsid w:val="003648A5"/>
    <w:rsid w:val="00376B9F"/>
    <w:rsid w:val="00382E88"/>
    <w:rsid w:val="00397578"/>
    <w:rsid w:val="003A1F93"/>
    <w:rsid w:val="003A354A"/>
    <w:rsid w:val="003A3953"/>
    <w:rsid w:val="003D0D5C"/>
    <w:rsid w:val="00401C7E"/>
    <w:rsid w:val="0041154F"/>
    <w:rsid w:val="00411940"/>
    <w:rsid w:val="00422F13"/>
    <w:rsid w:val="004244AB"/>
    <w:rsid w:val="004347A7"/>
    <w:rsid w:val="00447C53"/>
    <w:rsid w:val="0045084A"/>
    <w:rsid w:val="004528B4"/>
    <w:rsid w:val="0046345B"/>
    <w:rsid w:val="00466117"/>
    <w:rsid w:val="004771C0"/>
    <w:rsid w:val="00487359"/>
    <w:rsid w:val="00495B46"/>
    <w:rsid w:val="004A1BA0"/>
    <w:rsid w:val="004B6F45"/>
    <w:rsid w:val="004C1C07"/>
    <w:rsid w:val="004D162B"/>
    <w:rsid w:val="00511603"/>
    <w:rsid w:val="00530019"/>
    <w:rsid w:val="00530273"/>
    <w:rsid w:val="0053748B"/>
    <w:rsid w:val="00540B68"/>
    <w:rsid w:val="005434D9"/>
    <w:rsid w:val="0054397C"/>
    <w:rsid w:val="0054611E"/>
    <w:rsid w:val="00547733"/>
    <w:rsid w:val="0056285F"/>
    <w:rsid w:val="00580934"/>
    <w:rsid w:val="00580A40"/>
    <w:rsid w:val="00584D2F"/>
    <w:rsid w:val="00585D27"/>
    <w:rsid w:val="00596EDE"/>
    <w:rsid w:val="005A2B2C"/>
    <w:rsid w:val="005B0E5A"/>
    <w:rsid w:val="005B205E"/>
    <w:rsid w:val="00603081"/>
    <w:rsid w:val="0061601E"/>
    <w:rsid w:val="006400E2"/>
    <w:rsid w:val="00645CA1"/>
    <w:rsid w:val="006533D8"/>
    <w:rsid w:val="0066032F"/>
    <w:rsid w:val="0066158C"/>
    <w:rsid w:val="00680724"/>
    <w:rsid w:val="00691407"/>
    <w:rsid w:val="006A2FC0"/>
    <w:rsid w:val="006A74A1"/>
    <w:rsid w:val="006B1E01"/>
    <w:rsid w:val="006B6244"/>
    <w:rsid w:val="006C20D7"/>
    <w:rsid w:val="006D22A8"/>
    <w:rsid w:val="006D356B"/>
    <w:rsid w:val="006D38BB"/>
    <w:rsid w:val="00704AC3"/>
    <w:rsid w:val="007139C7"/>
    <w:rsid w:val="00717ACF"/>
    <w:rsid w:val="00734A53"/>
    <w:rsid w:val="007419E4"/>
    <w:rsid w:val="007541E1"/>
    <w:rsid w:val="0077019D"/>
    <w:rsid w:val="00772B2F"/>
    <w:rsid w:val="00773B5C"/>
    <w:rsid w:val="00773C69"/>
    <w:rsid w:val="00794FE3"/>
    <w:rsid w:val="007A3D18"/>
    <w:rsid w:val="007A44E0"/>
    <w:rsid w:val="007B2296"/>
    <w:rsid w:val="007E4F19"/>
    <w:rsid w:val="007E74E6"/>
    <w:rsid w:val="007F0BC6"/>
    <w:rsid w:val="007F119A"/>
    <w:rsid w:val="007F52FE"/>
    <w:rsid w:val="007F6439"/>
    <w:rsid w:val="00800819"/>
    <w:rsid w:val="008131C5"/>
    <w:rsid w:val="00813A00"/>
    <w:rsid w:val="00825BBD"/>
    <w:rsid w:val="00847CDF"/>
    <w:rsid w:val="00860274"/>
    <w:rsid w:val="0086487A"/>
    <w:rsid w:val="00877158"/>
    <w:rsid w:val="00892FFC"/>
    <w:rsid w:val="008942DB"/>
    <w:rsid w:val="008B149A"/>
    <w:rsid w:val="008B58EA"/>
    <w:rsid w:val="008C479F"/>
    <w:rsid w:val="008C4DD6"/>
    <w:rsid w:val="008C7C17"/>
    <w:rsid w:val="008D6475"/>
    <w:rsid w:val="008D73F1"/>
    <w:rsid w:val="008E2EDD"/>
    <w:rsid w:val="008E711C"/>
    <w:rsid w:val="008F3644"/>
    <w:rsid w:val="00902FE1"/>
    <w:rsid w:val="00921F02"/>
    <w:rsid w:val="0092453C"/>
    <w:rsid w:val="009347D7"/>
    <w:rsid w:val="009471E0"/>
    <w:rsid w:val="0095572A"/>
    <w:rsid w:val="00964097"/>
    <w:rsid w:val="00965D6A"/>
    <w:rsid w:val="00973CF5"/>
    <w:rsid w:val="00982E0F"/>
    <w:rsid w:val="009B3C76"/>
    <w:rsid w:val="009B7040"/>
    <w:rsid w:val="009D36AF"/>
    <w:rsid w:val="00A1223E"/>
    <w:rsid w:val="00A216B6"/>
    <w:rsid w:val="00A2498C"/>
    <w:rsid w:val="00A4266B"/>
    <w:rsid w:val="00A42E51"/>
    <w:rsid w:val="00A71C4B"/>
    <w:rsid w:val="00A74398"/>
    <w:rsid w:val="00A91F48"/>
    <w:rsid w:val="00AB7F32"/>
    <w:rsid w:val="00AC6B8F"/>
    <w:rsid w:val="00AD02C5"/>
    <w:rsid w:val="00B2672E"/>
    <w:rsid w:val="00B30713"/>
    <w:rsid w:val="00B35200"/>
    <w:rsid w:val="00B636AD"/>
    <w:rsid w:val="00B66054"/>
    <w:rsid w:val="00B72468"/>
    <w:rsid w:val="00B95C1A"/>
    <w:rsid w:val="00BA2779"/>
    <w:rsid w:val="00BA6099"/>
    <w:rsid w:val="00BB3179"/>
    <w:rsid w:val="00BD168E"/>
    <w:rsid w:val="00BD5774"/>
    <w:rsid w:val="00BE1B86"/>
    <w:rsid w:val="00BE203D"/>
    <w:rsid w:val="00C006C2"/>
    <w:rsid w:val="00C00A4D"/>
    <w:rsid w:val="00C00A8D"/>
    <w:rsid w:val="00C03943"/>
    <w:rsid w:val="00C14EE9"/>
    <w:rsid w:val="00C2647F"/>
    <w:rsid w:val="00C562E1"/>
    <w:rsid w:val="00CB1890"/>
    <w:rsid w:val="00CB1CFC"/>
    <w:rsid w:val="00CE75B0"/>
    <w:rsid w:val="00CF53B3"/>
    <w:rsid w:val="00D129BC"/>
    <w:rsid w:val="00D2546B"/>
    <w:rsid w:val="00D339C9"/>
    <w:rsid w:val="00D34888"/>
    <w:rsid w:val="00D359F0"/>
    <w:rsid w:val="00D5149E"/>
    <w:rsid w:val="00D51635"/>
    <w:rsid w:val="00D64177"/>
    <w:rsid w:val="00D65C0B"/>
    <w:rsid w:val="00D72B1C"/>
    <w:rsid w:val="00D868B1"/>
    <w:rsid w:val="00D964F6"/>
    <w:rsid w:val="00D967D3"/>
    <w:rsid w:val="00DA0F17"/>
    <w:rsid w:val="00DA23F5"/>
    <w:rsid w:val="00DA250C"/>
    <w:rsid w:val="00DA63B4"/>
    <w:rsid w:val="00DB3EC3"/>
    <w:rsid w:val="00DB434C"/>
    <w:rsid w:val="00DC64E4"/>
    <w:rsid w:val="00DF4056"/>
    <w:rsid w:val="00E05343"/>
    <w:rsid w:val="00E135D1"/>
    <w:rsid w:val="00E2667F"/>
    <w:rsid w:val="00E370F5"/>
    <w:rsid w:val="00E50E93"/>
    <w:rsid w:val="00E61BF2"/>
    <w:rsid w:val="00E74985"/>
    <w:rsid w:val="00E76013"/>
    <w:rsid w:val="00E856D8"/>
    <w:rsid w:val="00E93694"/>
    <w:rsid w:val="00E9758C"/>
    <w:rsid w:val="00EB31A8"/>
    <w:rsid w:val="00EB51CA"/>
    <w:rsid w:val="00EC5A78"/>
    <w:rsid w:val="00EE00F0"/>
    <w:rsid w:val="00EF74A2"/>
    <w:rsid w:val="00F11AA8"/>
    <w:rsid w:val="00F132EB"/>
    <w:rsid w:val="00F15161"/>
    <w:rsid w:val="00F15402"/>
    <w:rsid w:val="00F32162"/>
    <w:rsid w:val="00F5524E"/>
    <w:rsid w:val="00F56F78"/>
    <w:rsid w:val="00F73217"/>
    <w:rsid w:val="00F73D4B"/>
    <w:rsid w:val="00F86477"/>
    <w:rsid w:val="00FA379C"/>
    <w:rsid w:val="00FA687A"/>
    <w:rsid w:val="00FC1C51"/>
    <w:rsid w:val="00FE6064"/>
    <w:rsid w:val="00FF6390"/>
    <w:rsid w:val="00FF6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8DA5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5B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5BBD"/>
  </w:style>
  <w:style w:type="paragraph" w:styleId="Footer">
    <w:name w:val="footer"/>
    <w:basedOn w:val="Normal"/>
    <w:link w:val="FooterChar"/>
    <w:uiPriority w:val="99"/>
    <w:unhideWhenUsed/>
    <w:rsid w:val="00825B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5BBD"/>
  </w:style>
  <w:style w:type="paragraph" w:styleId="BalloonText">
    <w:name w:val="Balloon Text"/>
    <w:basedOn w:val="Normal"/>
    <w:link w:val="BalloonTextChar"/>
    <w:uiPriority w:val="99"/>
    <w:semiHidden/>
    <w:unhideWhenUsed/>
    <w:rsid w:val="0056285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5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DA63B4"/>
  </w:style>
  <w:style w:type="character" w:styleId="CommentReference">
    <w:name w:val="annotation reference"/>
    <w:basedOn w:val="DefaultParagraphFont"/>
    <w:uiPriority w:val="99"/>
    <w:semiHidden/>
    <w:unhideWhenUsed/>
    <w:rsid w:val="006C2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0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0D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5B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5BBD"/>
  </w:style>
  <w:style w:type="paragraph" w:styleId="Footer">
    <w:name w:val="footer"/>
    <w:basedOn w:val="Normal"/>
    <w:link w:val="FooterChar"/>
    <w:uiPriority w:val="99"/>
    <w:unhideWhenUsed/>
    <w:rsid w:val="00825B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5BBD"/>
  </w:style>
  <w:style w:type="paragraph" w:styleId="BalloonText">
    <w:name w:val="Balloon Text"/>
    <w:basedOn w:val="Normal"/>
    <w:link w:val="BalloonTextChar"/>
    <w:uiPriority w:val="99"/>
    <w:semiHidden/>
    <w:unhideWhenUsed/>
    <w:rsid w:val="0056285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5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DA63B4"/>
  </w:style>
  <w:style w:type="character" w:styleId="CommentReference">
    <w:name w:val="annotation reference"/>
    <w:basedOn w:val="DefaultParagraphFont"/>
    <w:uiPriority w:val="99"/>
    <w:semiHidden/>
    <w:unhideWhenUsed/>
    <w:rsid w:val="006C2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0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0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5BA16B-B122-4ED2-B2F2-F0D0EFF6E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9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wa</dc:creator>
  <cp:lastModifiedBy>Siacor, Renante</cp:lastModifiedBy>
  <cp:revision>7</cp:revision>
  <cp:lastPrinted>2025-02-07T06:33:00Z</cp:lastPrinted>
  <dcterms:created xsi:type="dcterms:W3CDTF">2025-10-08T07:55:00Z</dcterms:created>
  <dcterms:modified xsi:type="dcterms:W3CDTF">2026-04-23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afc0b53e8f8d4aee34702051bb8447c1111ac5ea61f1a230a90b5cea968382</vt:lpwstr>
  </property>
</Properties>
</file>